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FB8F6" w14:textId="77777777" w:rsidR="00A06560" w:rsidRPr="00467C6E" w:rsidRDefault="00A06560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4 Fig</w:t>
      </w:r>
    </w:p>
    <w:p w14:paraId="3B376925" w14:textId="77777777" w:rsidR="00A06560" w:rsidRDefault="00A06560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57C9779F" w14:textId="77777777" w:rsidR="00A06560" w:rsidRDefault="00A06560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66FEFE07" w14:textId="77777777" w:rsidR="00A06560" w:rsidRPr="006150D4" w:rsidRDefault="00A06560" w:rsidP="006150D4">
      <w:pPr>
        <w:spacing w:line="360" w:lineRule="auto"/>
        <w:jc w:val="both"/>
        <w:rPr>
          <w:rFonts w:ascii="Arial" w:hAnsi="Arial" w:cs="Arial"/>
          <w:b/>
          <w:bCs/>
          <w:kern w:val="24"/>
          <w:sz w:val="28"/>
          <w:szCs w:val="28"/>
          <w:lang w:val="en-US"/>
        </w:rPr>
      </w:pPr>
      <w:r w:rsidRPr="006150D4">
        <w:rPr>
          <w:rFonts w:ascii="Arial" w:hAnsi="Arial" w:cs="Arial"/>
          <w:b/>
          <w:bCs/>
          <w:kern w:val="24"/>
          <w:sz w:val="28"/>
          <w:szCs w:val="28"/>
          <w:lang w:val="en-US"/>
        </w:rPr>
        <w:t>A</w:t>
      </w:r>
    </w:p>
    <w:p w14:paraId="5F6448A1" w14:textId="77777777" w:rsidR="00A06560" w:rsidRPr="006150D4" w:rsidRDefault="00A06560" w:rsidP="006150D4">
      <w:pPr>
        <w:jc w:val="both"/>
        <w:rPr>
          <w:b/>
          <w:bCs/>
          <w:color w:val="000000" w:themeColor="text1"/>
          <w:kern w:val="24"/>
          <w:lang w:val="en-US"/>
        </w:rPr>
      </w:pPr>
      <w:r w:rsidRPr="006150D4">
        <w:rPr>
          <w:b/>
          <w:bCs/>
          <w:noProof/>
          <w:color w:val="000000" w:themeColor="text1"/>
          <w:kern w:val="24"/>
        </w:rPr>
        <w:t xml:space="preserve"> </w:t>
      </w:r>
      <w:r w:rsidRPr="006150D4">
        <w:rPr>
          <w:b/>
          <w:bCs/>
          <w:noProof/>
          <w:color w:val="000000" w:themeColor="text1"/>
          <w:kern w:val="24"/>
        </w:rPr>
        <w:drawing>
          <wp:inline distT="0" distB="0" distL="0" distR="0" wp14:anchorId="4EDF67DD" wp14:editId="6BA06C7D">
            <wp:extent cx="6496050" cy="6177280"/>
            <wp:effectExtent l="0" t="0" r="0" b="0"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4182" cy="6242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32C85" w14:textId="77777777" w:rsidR="00A06560" w:rsidRPr="006150D4" w:rsidRDefault="00A06560" w:rsidP="006150D4">
      <w:pPr>
        <w:spacing w:after="0" w:line="240" w:lineRule="auto"/>
        <w:ind w:right="-567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r w:rsidRPr="006150D4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w:lastRenderedPageBreak/>
        <w:drawing>
          <wp:inline distT="0" distB="0" distL="0" distR="0" wp14:anchorId="046EE423" wp14:editId="2D32B568">
            <wp:extent cx="6349543" cy="8724900"/>
            <wp:effectExtent l="0" t="0" r="0" b="0"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533" cy="8763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50D4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663472" wp14:editId="24F6AED7">
                <wp:simplePos x="0" y="0"/>
                <wp:positionH relativeFrom="column">
                  <wp:posOffset>-150721</wp:posOffset>
                </wp:positionH>
                <wp:positionV relativeFrom="paragraph">
                  <wp:posOffset>63</wp:posOffset>
                </wp:positionV>
                <wp:extent cx="460375" cy="140462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9610D" w14:textId="77777777" w:rsidR="00A06560" w:rsidRPr="00C53AC5" w:rsidRDefault="00A06560" w:rsidP="006150D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C53AC5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D6634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1.85pt;margin-top:0;width:36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" stroked="f">
                <v:textbox style="mso-fit-shape-to-text:t">
                  <w:txbxContent>
                    <w:p w14:paraId="1E69610D" w14:textId="77777777" w:rsidR="00A06560" w:rsidRPr="00C53AC5" w:rsidRDefault="00A06560" w:rsidP="006150D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C53AC5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0FB09A" w14:textId="30E21FC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  <w:r w:rsidRPr="006150D4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4 Fi</w:t>
      </w:r>
      <w:r w:rsidRPr="009B0D86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g</w:t>
      </w:r>
      <w:r w:rsidR="009B0D86" w:rsidRPr="009B0D86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:</w:t>
      </w:r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 </w:t>
      </w:r>
      <w:r w:rsidRPr="006150D4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(A)</w:t>
      </w:r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. Expression of our network genes of some Triple Negative Breast Cancer (TNBC) and non-TNBC cell lines under </w:t>
      </w:r>
      <w:proofErr w:type="spellStart"/>
      <w:r w:rsidRPr="006150D4">
        <w:rPr>
          <w:rFonts w:ascii="Times New Roman" w:hAnsi="Times New Roman" w:cs="Times New Roman"/>
          <w:color w:val="000000"/>
          <w:kern w:val="24"/>
          <w:lang w:val="en-US"/>
        </w:rPr>
        <w:t>normoxia</w:t>
      </w:r>
      <w:proofErr w:type="spellEnd"/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 (N) and hypoxia (H). The unit is log2 (FPKM+2). </w:t>
      </w:r>
      <w:r w:rsidRPr="006150D4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(B)</w:t>
      </w:r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. The gene expressions (EXP) at hypoxia are normalized by respective expressions at </w:t>
      </w:r>
      <w:proofErr w:type="spellStart"/>
      <w:r w:rsidRPr="006150D4">
        <w:rPr>
          <w:rFonts w:ascii="Times New Roman" w:hAnsi="Times New Roman" w:cs="Times New Roman"/>
          <w:color w:val="000000"/>
          <w:kern w:val="24"/>
          <w:lang w:val="en-US"/>
        </w:rPr>
        <w:t>normoxia</w:t>
      </w:r>
      <w:proofErr w:type="spellEnd"/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 (log2 (EXP at hypoxia/ EXP at </w:t>
      </w:r>
      <w:proofErr w:type="spellStart"/>
      <w:r w:rsidRPr="006150D4">
        <w:rPr>
          <w:rFonts w:ascii="Times New Roman" w:hAnsi="Times New Roman" w:cs="Times New Roman"/>
          <w:color w:val="000000"/>
          <w:kern w:val="24"/>
          <w:lang w:val="en-US"/>
        </w:rPr>
        <w:t>normoxia</w:t>
      </w:r>
      <w:proofErr w:type="spellEnd"/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)). The data used to produce these </w:t>
      </w:r>
      <w:r>
        <w:rPr>
          <w:rFonts w:ascii="Times New Roman" w:hAnsi="Times New Roman" w:cs="Times New Roman"/>
          <w:color w:val="000000"/>
          <w:kern w:val="24"/>
          <w:lang w:val="en-US"/>
        </w:rPr>
        <w:t>Fig</w:t>
      </w:r>
      <w:r w:rsidRPr="006150D4">
        <w:rPr>
          <w:rFonts w:ascii="Times New Roman" w:hAnsi="Times New Roman" w:cs="Times New Roman"/>
          <w:color w:val="000000"/>
          <w:kern w:val="24"/>
          <w:lang w:val="en-US"/>
        </w:rPr>
        <w:t xml:space="preserve">s are given in S1 Chart. </w:t>
      </w:r>
    </w:p>
    <w:p w14:paraId="7DF6C5F4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7F1522D0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68E58B75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4923F81F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03F29754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0CA431BC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12149FF7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3C496FB8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684FA707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52C7B8CB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53092A3F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21A69F4F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103A6D2C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2C7AF1CD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039AFD86" w14:textId="77777777" w:rsidR="00A06560" w:rsidRDefault="00A06560" w:rsidP="006150D4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6BFCAC0F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5761A5FF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582A0CDD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603C6355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07BBA70C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450431CE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4CF77963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4CF8A4BA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79D464A2" w14:textId="77777777" w:rsidR="00A06560" w:rsidRDefault="00A06560" w:rsidP="006150D4">
      <w:pPr>
        <w:jc w:val="both"/>
        <w:rPr>
          <w:rFonts w:ascii="Times New Roman" w:hAnsi="Times New Roman" w:cs="Times New Roman"/>
          <w:b/>
        </w:rPr>
      </w:pPr>
    </w:p>
    <w:p w14:paraId="46B9542F" w14:textId="77777777" w:rsidR="0092051C" w:rsidRDefault="0092051C"/>
    <w:sectPr w:rsidR="0092051C" w:rsidSect="00612934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60"/>
    <w:rsid w:val="00113D04"/>
    <w:rsid w:val="003E17BF"/>
    <w:rsid w:val="00612934"/>
    <w:rsid w:val="0092051C"/>
    <w:rsid w:val="009B0D86"/>
    <w:rsid w:val="00A06560"/>
    <w:rsid w:val="00E3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AE87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56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56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4</cp:revision>
  <dcterms:created xsi:type="dcterms:W3CDTF">2024-03-04T16:43:00Z</dcterms:created>
  <dcterms:modified xsi:type="dcterms:W3CDTF">2024-03-04T18:54:00Z</dcterms:modified>
</cp:coreProperties>
</file>